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E18AD" w14:textId="77777777" w:rsidR="00396060" w:rsidRPr="00933306" w:rsidRDefault="00396060" w:rsidP="00396060">
      <w:pPr>
        <w:pStyle w:val="CommentText"/>
        <w:spacing w:line="360" w:lineRule="auto"/>
        <w:jc w:val="both"/>
      </w:pPr>
      <w:bookmarkStart w:id="0" w:name="_GoBack"/>
      <w:bookmarkEnd w:id="0"/>
      <w:r w:rsidRPr="00E5661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Supplementary Table </w:t>
      </w:r>
      <w: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10</w:t>
      </w:r>
      <w:r w:rsidRPr="00E56616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 w:rsidRPr="00E5661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ensitivity analysis showing the association of NAFLD with CVEs, ESRD and all-cause mortality where eGFR was calculated using</w:t>
      </w:r>
      <w:r w:rsidRPr="008D0E9B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 w:rsidRPr="008D0E9B">
        <w:rPr>
          <w:rFonts w:ascii="Calibri" w:hAnsi="Calibri" w:cs="Calibri"/>
          <w:sz w:val="22"/>
          <w:szCs w:val="22"/>
        </w:rPr>
        <w:t>serum creatinine alone (n=</w:t>
      </w:r>
      <w:r>
        <w:rPr>
          <w:rFonts w:ascii="Calibri" w:hAnsi="Calibri" w:cs="Calibri"/>
          <w:sz w:val="22"/>
          <w:szCs w:val="22"/>
        </w:rPr>
        <w:t xml:space="preserve">17,689 </w:t>
      </w:r>
      <w:r w:rsidRPr="008D0E9B">
        <w:rPr>
          <w:rFonts w:ascii="Calibri" w:hAnsi="Calibri" w:cs="Calibri"/>
          <w:sz w:val="22"/>
          <w:szCs w:val="22"/>
        </w:rPr>
        <w:t>people with CKD in total</w:t>
      </w:r>
      <w:r>
        <w:rPr>
          <w:rFonts w:ascii="Calibri" w:hAnsi="Calibri" w:cs="Calibri"/>
          <w:sz w:val="22"/>
          <w:szCs w:val="22"/>
        </w:rPr>
        <w:t>)</w:t>
      </w:r>
    </w:p>
    <w:p w14:paraId="75C58F78" w14:textId="77777777" w:rsidR="00396060" w:rsidRPr="008873A0" w:rsidRDefault="00396060" w:rsidP="00396060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tbl>
      <w:tblPr>
        <w:tblStyle w:val="TableGridLight1"/>
        <w:tblW w:w="15452" w:type="dxa"/>
        <w:tblInd w:w="-856" w:type="dxa"/>
        <w:tblLook w:val="04A0" w:firstRow="1" w:lastRow="0" w:firstColumn="1" w:lastColumn="0" w:noHBand="0" w:noVBand="1"/>
      </w:tblPr>
      <w:tblGrid>
        <w:gridCol w:w="2269"/>
        <w:gridCol w:w="1843"/>
        <w:gridCol w:w="1842"/>
        <w:gridCol w:w="1843"/>
        <w:gridCol w:w="2126"/>
        <w:gridCol w:w="1843"/>
        <w:gridCol w:w="1843"/>
        <w:gridCol w:w="1843"/>
      </w:tblGrid>
      <w:tr w:rsidR="00396060" w:rsidRPr="00911744" w14:paraId="1D43308F" w14:textId="77777777" w:rsidTr="00A432EC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</w:tcPr>
          <w:p w14:paraId="371DDAB7" w14:textId="77777777" w:rsidR="00396060" w:rsidRPr="00911744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97" w:type="dxa"/>
            <w:gridSpan w:val="5"/>
            <w:tcBorders>
              <w:bottom w:val="single" w:sz="4" w:space="0" w:color="BFBFBF" w:themeColor="background1" w:themeShade="BF"/>
            </w:tcBorders>
            <w:noWrap/>
          </w:tcPr>
          <w:p w14:paraId="0F5C7C85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rdiovascular event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vMerge w:val="restart"/>
          </w:tcPr>
          <w:p w14:paraId="6A21AC37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d-stage renal disease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843" w:type="dxa"/>
            <w:vMerge w:val="restart"/>
            <w:noWrap/>
          </w:tcPr>
          <w:p w14:paraId="28D8B923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-cause mortalit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</w:tr>
      <w:tr w:rsidR="00396060" w:rsidRPr="00911744" w14:paraId="06A116DC" w14:textId="77777777" w:rsidTr="00A432EC">
        <w:trPr>
          <w:trHeight w:val="205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AAA44F" w14:textId="77777777" w:rsidR="00396060" w:rsidRPr="00911744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6E33AD" w14:textId="77777777" w:rsidR="00396060" w:rsidRPr="007A0F0F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l cardiovascular events</w:t>
            </w:r>
          </w:p>
          <w:p w14:paraId="14C170E8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5C152DE6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ute coronary syndrome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338EC48B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art failure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0716E93B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rebrovascular accident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14FE4305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A0F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eripheral arterial disease </w:t>
            </w: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</w:tcPr>
          <w:p w14:paraId="795DCE56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1EC1A9F0" w14:textId="77777777" w:rsidR="00396060" w:rsidRPr="00911744" w:rsidRDefault="00396060" w:rsidP="00A432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96060" w:rsidRPr="00911744" w14:paraId="4F1810DA" w14:textId="77777777" w:rsidTr="00A432EC">
        <w:trPr>
          <w:trHeight w:val="205"/>
        </w:trPr>
        <w:tc>
          <w:tcPr>
            <w:tcW w:w="15452" w:type="dxa"/>
            <w:gridSpan w:val="8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CF6B203" w14:textId="77777777" w:rsidR="00396060" w:rsidRPr="00911744" w:rsidRDefault="00396060" w:rsidP="00A432E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17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variate model</w:t>
            </w:r>
          </w:p>
        </w:tc>
      </w:tr>
      <w:tr w:rsidR="00396060" w:rsidRPr="00911744" w14:paraId="66E4C961" w14:textId="77777777" w:rsidTr="00A432EC">
        <w:trPr>
          <w:trHeight w:val="78"/>
        </w:trPr>
        <w:tc>
          <w:tcPr>
            <w:tcW w:w="2269" w:type="dxa"/>
            <w:tcBorders>
              <w:bottom w:val="nil"/>
            </w:tcBorders>
            <w:noWrap/>
            <w:hideMark/>
          </w:tcPr>
          <w:p w14:paraId="694B6D7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0DB321C9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bottom w:val="nil"/>
            </w:tcBorders>
          </w:tcPr>
          <w:p w14:paraId="2C23CE4C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74AE0EE0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bottom w:val="nil"/>
            </w:tcBorders>
          </w:tcPr>
          <w:p w14:paraId="547D9C5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71E37DE9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</w:tcPr>
          <w:p w14:paraId="3F623859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36188CF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396060" w:rsidRPr="00025DA8" w14:paraId="70EB2946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20E6C6C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E625170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51 (1.4-1.63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0CDB063D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8 (1.47-1.92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98B0FC0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78 (1.59-1.98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76E81E6D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5 (1.19-1.53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1E4281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8 (1.25-1.75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68E2FB28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4 (1.09-1.6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6CA1096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4 (1.15-1.3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</w:tr>
      <w:tr w:rsidR="00396060" w:rsidRPr="00025DA8" w14:paraId="6993418E" w14:textId="77777777" w:rsidTr="00A432EC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  <w:vAlign w:val="center"/>
          </w:tcPr>
          <w:p w14:paraId="089B5A0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FS Low risk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AD9216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06E306A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4E82B17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06DE438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17D12EB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4EFAF84D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D14948B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396060" w:rsidRPr="00025DA8" w14:paraId="67413F2C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nil"/>
            </w:tcBorders>
            <w:noWrap/>
            <w:vAlign w:val="center"/>
          </w:tcPr>
          <w:p w14:paraId="5146D31B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FS Intermediate ris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51D8994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2 (1.28-1.57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33B34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6 (1.24-1.73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7193B1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1 (1.41-1.85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3BD28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4 (1.04-1.47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086E1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53 (1.23-1.91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745B8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13 (2.34-4.18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1E7DE1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9 (1.16-1.43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</w:tr>
      <w:tr w:rsidR="00396060" w:rsidRPr="00025DA8" w14:paraId="53B9BD9C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vAlign w:val="center"/>
          </w:tcPr>
          <w:p w14:paraId="4D217B30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FS High risk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87FB21D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50 (2.14-2.92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75E0B58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05 (1.57-2.67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8A2238A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62 (3.02-4.3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0F3A30E3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18 (1.69-2.80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6724071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81 (2.06-3.8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81F0FE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40 (3.69-7.91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AB3185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75 (2.39-3.17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</w:tr>
      <w:tr w:rsidR="00396060" w:rsidRPr="00025DA8" w14:paraId="48F52420" w14:textId="77777777" w:rsidTr="00A432EC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  <w:vAlign w:val="center"/>
          </w:tcPr>
          <w:p w14:paraId="17ABFB1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FIB-4 Low risk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BCD618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5123314A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4E26B50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3DFBC2E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7E701CC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2E0E20B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F090AED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396060" w:rsidRPr="00025DA8" w14:paraId="04DD9122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nil"/>
            </w:tcBorders>
            <w:noWrap/>
            <w:vAlign w:val="center"/>
          </w:tcPr>
          <w:p w14:paraId="7F77CD8B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FIB-4 Intermediate ris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215393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3 (1.11-1.36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41E12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5 (0.97-1.38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67890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5 (1.00-1.32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FFE4AC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4 (0.96-1.36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F4773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3 (0.99-1.55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8F80C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2 (1.08-1.87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74C4AC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3 (0.92-1.15) </w:t>
            </w:r>
          </w:p>
        </w:tc>
      </w:tr>
      <w:tr w:rsidR="00396060" w:rsidRPr="00025DA8" w14:paraId="7BFEDE4A" w14:textId="77777777" w:rsidTr="00A432EC">
        <w:trPr>
          <w:trHeight w:val="92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vAlign w:val="center"/>
          </w:tcPr>
          <w:p w14:paraId="43157ADA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FIB-4 High risk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A16CB33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56 (1.20-2.03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477E1A60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0 (0.83-2.04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BC6AD3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83 (1.34-2.50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1FEFF6B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8 (1.13-2.49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3D98FB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1 (0.81-2.46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C6C591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5 (0.71-2.94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3A3BFB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9 (1.34-2.1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</w:tr>
      <w:tr w:rsidR="00396060" w:rsidRPr="00025DA8" w14:paraId="2E6D7908" w14:textId="77777777" w:rsidTr="00A432EC">
        <w:trPr>
          <w:trHeight w:val="205"/>
        </w:trPr>
        <w:tc>
          <w:tcPr>
            <w:tcW w:w="15452" w:type="dxa"/>
            <w:gridSpan w:val="8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7BA2C506" w14:textId="77777777" w:rsidR="00396060" w:rsidRPr="009D5BA5" w:rsidRDefault="00396060" w:rsidP="00A432EC">
            <w:pPr>
              <w:tabs>
                <w:tab w:val="left" w:pos="2232"/>
              </w:tabs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</w:pPr>
            <w:r w:rsidRPr="009D5B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ultivariate model</w:t>
            </w:r>
            <w:r w:rsidRPr="009D5BA5">
              <w:rPr>
                <w:rFonts w:ascii="Calibri" w:hAnsi="Calibri" w:cs="Calibri"/>
                <w:color w:val="2A2A2A"/>
                <w:sz w:val="18"/>
                <w:szCs w:val="18"/>
                <w:shd w:val="clear" w:color="auto" w:fill="FFFFFF"/>
              </w:rPr>
              <w:t>†</w:t>
            </w:r>
          </w:p>
        </w:tc>
      </w:tr>
      <w:tr w:rsidR="00396060" w:rsidRPr="00025DA8" w14:paraId="166ABF06" w14:textId="77777777" w:rsidTr="00A432EC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8C8F981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o NAFLD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1189C4A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78306EDD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751A0606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02660A32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1FA1D6F0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1EBF8690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49A16D5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396060" w:rsidRPr="00025DA8" w14:paraId="781D03C3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82F1443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FLD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12901F7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5 (1.15-1.36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7D3D4056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7 (1.09-1.47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1DA1AC1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5 (1.20-1.52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17412D2A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0 (0.96-1.27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A6E6FF0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(0.86-1.26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9C90F32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2 (0.72-1.16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158D62A" w14:textId="77777777" w:rsidR="00396060" w:rsidRPr="009D5BA5" w:rsidRDefault="00396060" w:rsidP="00A432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6 (0.88-1.04) </w:t>
            </w:r>
          </w:p>
        </w:tc>
      </w:tr>
      <w:tr w:rsidR="00396060" w:rsidRPr="00025DA8" w14:paraId="16A7E1E3" w14:textId="77777777" w:rsidTr="00A432EC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  <w:vAlign w:val="center"/>
          </w:tcPr>
          <w:p w14:paraId="0C264F7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FS Low risk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4C288C7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2606154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526A4C1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52F5A9E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3584E34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46110AF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6DF7C1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396060" w:rsidRPr="00025DA8" w14:paraId="179EE26B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nil"/>
            </w:tcBorders>
            <w:noWrap/>
            <w:vAlign w:val="center"/>
          </w:tcPr>
          <w:p w14:paraId="4191740B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FS Intermediate ris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41D94C7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5 (1.03-1.29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E1546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2 (0.84-1.22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7009E0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2 (1.13-1.5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37A60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1 (0.84-1.23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E9113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(0.81-1.34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4741ED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32 (0.95-1.83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AB9091A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(0.92-1.16) </w:t>
            </w:r>
          </w:p>
        </w:tc>
      </w:tr>
      <w:tr w:rsidR="00396060" w:rsidRPr="00025DA8" w14:paraId="781CBD6F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vAlign w:val="center"/>
          </w:tcPr>
          <w:p w14:paraId="4560F0A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NFS High risk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2FCD89D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8 (0.99-1.41) 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290EBD61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0 (0.59-1.07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583EA83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6 (1.35-2.04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20C866E1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7 (0.80-1.4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31F7D8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(0.73-1.48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A20BD2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(0.67-1.67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50551B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9 (1.01-1.40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96060" w:rsidRPr="00025DA8" w14:paraId="4F0361B5" w14:textId="77777777" w:rsidTr="00A432EC">
        <w:trPr>
          <w:trHeight w:val="20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  <w:vAlign w:val="center"/>
          </w:tcPr>
          <w:p w14:paraId="019C310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FIB-4 Low risk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010B992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bottom w:val="nil"/>
            </w:tcBorders>
          </w:tcPr>
          <w:p w14:paraId="7CABF77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6C40BAC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nil"/>
            </w:tcBorders>
          </w:tcPr>
          <w:p w14:paraId="0A4B94B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1094A0D3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</w:tcPr>
          <w:p w14:paraId="30EA738E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D5FCB34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1.00 Ref.</w:t>
            </w:r>
          </w:p>
        </w:tc>
      </w:tr>
      <w:tr w:rsidR="00396060" w:rsidRPr="00025DA8" w14:paraId="361A5E05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nil"/>
            </w:tcBorders>
            <w:noWrap/>
            <w:vAlign w:val="center"/>
          </w:tcPr>
          <w:p w14:paraId="4FC83219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FIB-4 Intermediate ris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E36BEA6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9 (0.98-1.21)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3CD0C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0 (0.83-1.19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224068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3 (0.89-1.19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0D8EA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5 (0.88-1.26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267155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8 (0.86-1.36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D6D3D2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4 (0.77-1.41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A890890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0 (0.80-1.01) </w:t>
            </w:r>
          </w:p>
        </w:tc>
      </w:tr>
      <w:tr w:rsidR="00396060" w:rsidRPr="00025DA8" w14:paraId="4DC23F6B" w14:textId="77777777" w:rsidTr="00A432EC">
        <w:trPr>
          <w:trHeight w:val="20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vAlign w:val="center"/>
          </w:tcPr>
          <w:p w14:paraId="2C95BA43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>FIB-4 High risk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7176B05" w14:textId="77777777" w:rsidR="00396060" w:rsidRPr="009D5BA5" w:rsidRDefault="00396060" w:rsidP="00A432EC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5 (0.73-1.25) </w:t>
            </w:r>
          </w:p>
        </w:tc>
        <w:tc>
          <w:tcPr>
            <w:tcW w:w="1842" w:type="dxa"/>
            <w:tcBorders>
              <w:top w:val="nil"/>
              <w:bottom w:val="single" w:sz="4" w:space="0" w:color="BFBFBF" w:themeColor="background1" w:themeShade="BF"/>
            </w:tcBorders>
          </w:tcPr>
          <w:p w14:paraId="287147A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4 (0.53-1.34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CD6AB49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17 (0.86-1.61) 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7275CC49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(0.70-1.60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C2AF246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0 (0.51-1.57) p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69D34AF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3 (0.45-1.92) p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7FADB77" w14:textId="77777777" w:rsidR="00396060" w:rsidRPr="009D5BA5" w:rsidRDefault="00396060" w:rsidP="00A432E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5B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(0.83-1.36) </w:t>
            </w:r>
          </w:p>
        </w:tc>
      </w:tr>
    </w:tbl>
    <w:p w14:paraId="3007C7E2" w14:textId="77777777" w:rsidR="00396060" w:rsidRDefault="00396060" w:rsidP="00396060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58C050A" w14:textId="77777777" w:rsidR="00396060" w:rsidRPr="00C605F3" w:rsidRDefault="00396060" w:rsidP="00396060">
      <w:pPr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C605F3">
        <w:rPr>
          <w:rFonts w:ascii="Calibri" w:hAnsi="Calibri" w:cs="Calibri"/>
          <w:sz w:val="20"/>
          <w:szCs w:val="20"/>
        </w:rPr>
        <w:t>* p&lt;0.05, ** p&lt;0.01, *** p&lt;0.001, **** p &lt;0.0001</w:t>
      </w:r>
    </w:p>
    <w:p w14:paraId="57AA259A" w14:textId="77777777" w:rsidR="00396060" w:rsidRPr="00C605F3" w:rsidRDefault="00396060" w:rsidP="00396060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5715E09" w14:textId="77777777" w:rsidR="00396060" w:rsidRPr="00C605F3" w:rsidRDefault="00396060" w:rsidP="00396060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</w:rPr>
      </w:pPr>
      <w:r w:rsidRPr="00C605F3">
        <w:rPr>
          <w:rFonts w:ascii="Calibri" w:hAnsi="Calibri" w:cs="Calibri"/>
          <w:color w:val="2A2A2A"/>
          <w:sz w:val="20"/>
          <w:szCs w:val="20"/>
          <w:shd w:val="clear" w:color="auto" w:fill="FFFFFF"/>
        </w:rPr>
        <w:t>†</w:t>
      </w:r>
      <w:r w:rsidRPr="00C605F3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 Adjusted for </w:t>
      </w:r>
      <w:r w:rsidRPr="00C605F3">
        <w:rPr>
          <w:rFonts w:ascii="Calibri" w:hAnsi="Calibri" w:cs="Calibri"/>
          <w:color w:val="000000"/>
          <w:sz w:val="20"/>
          <w:szCs w:val="20"/>
        </w:rPr>
        <w:t xml:space="preserve">age, sex, </w:t>
      </w:r>
      <w:r w:rsidRPr="00C605F3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deprivation, ethnicity, </w:t>
      </w:r>
      <w:r w:rsidRPr="00C605F3">
        <w:rPr>
          <w:rFonts w:ascii="Calibri" w:hAnsi="Calibri" w:cs="Calibri"/>
          <w:color w:val="000000"/>
          <w:sz w:val="20"/>
          <w:szCs w:val="20"/>
        </w:rPr>
        <w:t>alcohol (continuous), smoking, baseline eGFR and UACR, diabetes</w:t>
      </w:r>
    </w:p>
    <w:p w14:paraId="593157FC" w14:textId="77777777" w:rsidR="00396060" w:rsidRPr="00FF53D8" w:rsidRDefault="00396060" w:rsidP="00396060">
      <w:pPr>
        <w:spacing w:line="276" w:lineRule="auto"/>
        <w:jc w:val="both"/>
        <w:rPr>
          <w:rFonts w:ascii="Calibri" w:hAnsi="Calibri" w:cs="Calibri"/>
          <w:color w:val="000000"/>
          <w:sz w:val="20"/>
          <w:szCs w:val="20"/>
        </w:rPr>
      </w:pPr>
    </w:p>
    <w:p w14:paraId="55093AC8" w14:textId="77777777" w:rsidR="00396060" w:rsidRPr="00FF53D8" w:rsidRDefault="00396060" w:rsidP="00396060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r w:rsidRPr="00FF53D8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NAFLD,</w:t>
      </w:r>
      <w:r w:rsidRPr="00FF53D8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FF53D8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Non-alcoholic fatty liver disease</w:t>
      </w:r>
      <w:r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; HR, hazard ratio; CI, confidence interval</w:t>
      </w:r>
    </w:p>
    <w:p w14:paraId="5E20FB7F" w14:textId="77777777" w:rsidR="00396060" w:rsidRDefault="00396060" w:rsidP="00396060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325D261B" w14:textId="77777777" w:rsidR="00396060" w:rsidRDefault="00396060" w:rsidP="00396060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2BF2156" w14:textId="77777777" w:rsidR="00A428BB" w:rsidRDefault="00A428BB"/>
    <w:sectPr w:rsidR="00A428BB" w:rsidSect="003960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96060"/>
    <w:rsid w:val="00396060"/>
    <w:rsid w:val="00650DBE"/>
    <w:rsid w:val="006D0D1C"/>
    <w:rsid w:val="00A428BB"/>
    <w:rsid w:val="00EC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5F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06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960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060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3960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06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960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060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3960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0</Words>
  <Characters>2371</Characters>
  <Application>Microsoft Office Word</Application>
  <DocSecurity>0</DocSecurity>
  <Lines>169</Lines>
  <Paragraphs>163</Paragraphs>
  <ScaleCrop>false</ScaleCrop>
  <Company/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2</cp:revision>
  <dcterms:created xsi:type="dcterms:W3CDTF">2023-05-03T15:09:00Z</dcterms:created>
  <dcterms:modified xsi:type="dcterms:W3CDTF">2023-05-07T23:13:00Z</dcterms:modified>
</cp:coreProperties>
</file>